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BB8A1" w14:textId="1A04B7E5" w:rsidR="00CE4605" w:rsidRDefault="00CE4605">
      <w:r>
        <w:t xml:space="preserve">Table </w:t>
      </w:r>
      <w:r w:rsidRPr="00EB41FD">
        <w:rPr>
          <w:b/>
          <w:bCs/>
        </w:rPr>
        <w:t>S1</w:t>
      </w:r>
      <w:r>
        <w:t xml:space="preserve">: </w:t>
      </w:r>
      <w:r w:rsidR="00EB41FD">
        <w:t>P</w:t>
      </w:r>
      <w:r>
        <w:t>rimers used for qPCR</w:t>
      </w:r>
      <w:r w:rsidR="00EB41FD">
        <w:t xml:space="preserve">, </w:t>
      </w:r>
      <w:r>
        <w:t xml:space="preserve">cloning of </w:t>
      </w:r>
      <w:r w:rsidR="00F50F7A">
        <w:t xml:space="preserve">zebrafish </w:t>
      </w:r>
      <w:proofErr w:type="spellStart"/>
      <w:r w:rsidR="00F50F7A" w:rsidRPr="00F50F7A">
        <w:rPr>
          <w:i/>
          <w:iCs/>
        </w:rPr>
        <w:t>pcmt</w:t>
      </w:r>
      <w:proofErr w:type="spellEnd"/>
      <w:r w:rsidR="00F50F7A">
        <w:t xml:space="preserve"> and </w:t>
      </w:r>
      <w:proofErr w:type="spellStart"/>
      <w:r w:rsidR="00F50F7A" w:rsidRPr="00F50F7A">
        <w:rPr>
          <w:i/>
          <w:iCs/>
        </w:rPr>
        <w:t>pcmtl</w:t>
      </w:r>
      <w:proofErr w:type="spellEnd"/>
      <w:r w:rsidR="00F50F7A">
        <w:t xml:space="preserve"> </w:t>
      </w:r>
      <w:r w:rsidR="00EB41FD">
        <w:t>coding sequences, and</w:t>
      </w:r>
      <w:r w:rsidR="00F50F7A">
        <w:t xml:space="preserve"> validation of CRISPR k</w:t>
      </w:r>
      <w:r w:rsidR="00EB41FD">
        <w:t>n</w:t>
      </w:r>
      <w:r w:rsidR="00F50F7A">
        <w:t>ockout</w:t>
      </w:r>
      <w:r w:rsidR="00EB41FD">
        <w:t xml:space="preserve"> of mouse </w:t>
      </w:r>
      <w:r w:rsidR="00EB41FD" w:rsidRPr="00EB41FD">
        <w:rPr>
          <w:i/>
          <w:iCs/>
        </w:rPr>
        <w:t>Pcmt1</w:t>
      </w:r>
      <w:r w:rsidR="00EB41FD">
        <w:t xml:space="preserve"> in HT22 cells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517"/>
        <w:gridCol w:w="4007"/>
        <w:gridCol w:w="3492"/>
      </w:tblGrid>
      <w:tr w:rsidR="00CE4605" w:rsidRPr="000B636B" w14:paraId="592E4010" w14:textId="77777777" w:rsidTr="00112F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98E308" w14:textId="77777777" w:rsidR="00CE4605" w:rsidRPr="000B636B" w:rsidRDefault="00CE4605" w:rsidP="00112F8F">
            <w:pPr>
              <w:pStyle w:val="NoSpacing"/>
              <w:rPr>
                <w:sz w:val="20"/>
              </w:rPr>
            </w:pPr>
            <w:r w:rsidRPr="000B636B">
              <w:rPr>
                <w:sz w:val="20"/>
              </w:rPr>
              <w:t>Target gene</w:t>
            </w:r>
          </w:p>
        </w:tc>
        <w:tc>
          <w:tcPr>
            <w:tcW w:w="4007" w:type="dxa"/>
          </w:tcPr>
          <w:p w14:paraId="4B4A9760" w14:textId="77777777" w:rsidR="00CE4605" w:rsidRPr="000B636B" w:rsidRDefault="00CE4605" w:rsidP="00112F8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B636B">
              <w:rPr>
                <w:sz w:val="20"/>
              </w:rPr>
              <w:t xml:space="preserve">Sequence 5’ </w:t>
            </w:r>
            <w:r w:rsidRPr="000B636B">
              <w:rPr>
                <w:sz w:val="20"/>
              </w:rPr>
              <w:sym w:font="Wingdings" w:char="F0E0"/>
            </w:r>
            <w:r w:rsidRPr="000B636B">
              <w:rPr>
                <w:sz w:val="20"/>
              </w:rPr>
              <w:t xml:space="preserve"> 3’</w:t>
            </w:r>
          </w:p>
        </w:tc>
        <w:tc>
          <w:tcPr>
            <w:tcW w:w="3492" w:type="dxa"/>
          </w:tcPr>
          <w:p w14:paraId="079E2641" w14:textId="77777777" w:rsidR="00CE4605" w:rsidRPr="000B636B" w:rsidRDefault="00CE4605" w:rsidP="00112F8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Purpose</w:t>
            </w:r>
          </w:p>
        </w:tc>
      </w:tr>
      <w:tr w:rsidR="00CE4605" w:rsidRPr="000B636B" w14:paraId="4954A715" w14:textId="77777777" w:rsidTr="0011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5C8558" w14:textId="77777777" w:rsidR="00CE4605" w:rsidRPr="000B636B" w:rsidRDefault="00CE4605" w:rsidP="00112F8F">
            <w:pPr>
              <w:pStyle w:val="NoSpacing"/>
              <w:rPr>
                <w:sz w:val="20"/>
              </w:rPr>
            </w:pPr>
            <w:r w:rsidRPr="000B636B">
              <w:rPr>
                <w:i/>
                <w:sz w:val="20"/>
              </w:rPr>
              <w:t xml:space="preserve">D. rerio </w:t>
            </w:r>
            <w:r>
              <w:rPr>
                <w:i/>
                <w:sz w:val="20"/>
              </w:rPr>
              <w:t>p</w:t>
            </w:r>
            <w:r w:rsidRPr="000B636B">
              <w:rPr>
                <w:i/>
                <w:sz w:val="20"/>
              </w:rPr>
              <w:t>cmt</w:t>
            </w:r>
          </w:p>
        </w:tc>
        <w:tc>
          <w:tcPr>
            <w:tcW w:w="4007" w:type="dxa"/>
          </w:tcPr>
          <w:p w14:paraId="1E747183" w14:textId="77777777" w:rsidR="00CE4605" w:rsidRPr="000B636B" w:rsidRDefault="00CE4605" w:rsidP="00112F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B636B">
              <w:rPr>
                <w:sz w:val="20"/>
              </w:rPr>
              <w:t>FWD: CACCATGGCCTGGAAATCCGGAG</w:t>
            </w:r>
          </w:p>
          <w:p w14:paraId="743381AF" w14:textId="77777777" w:rsidR="00CE4605" w:rsidRPr="000B636B" w:rsidRDefault="00CE4605" w:rsidP="00112F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B636B">
              <w:rPr>
                <w:sz w:val="20"/>
              </w:rPr>
              <w:t>REV: TCAAAGTTCATCCCTTGACCACTG</w:t>
            </w:r>
          </w:p>
        </w:tc>
        <w:tc>
          <w:tcPr>
            <w:tcW w:w="3492" w:type="dxa"/>
          </w:tcPr>
          <w:p w14:paraId="77030145" w14:textId="77777777" w:rsidR="00CE4605" w:rsidRPr="000B636B" w:rsidRDefault="00CE4605" w:rsidP="00112F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1668">
              <w:t>TOPO®</w:t>
            </w:r>
            <w:r>
              <w:t xml:space="preserve"> </w:t>
            </w:r>
            <w:r w:rsidRPr="000B636B">
              <w:rPr>
                <w:sz w:val="20"/>
              </w:rPr>
              <w:t xml:space="preserve">Cloning of </w:t>
            </w:r>
            <w:r w:rsidRPr="0088331C">
              <w:rPr>
                <w:i/>
                <w:sz w:val="20"/>
              </w:rPr>
              <w:t>pcmt</w:t>
            </w:r>
            <w:r w:rsidRPr="000B636B">
              <w:rPr>
                <w:sz w:val="20"/>
              </w:rPr>
              <w:t xml:space="preserve"> into pET100</w:t>
            </w:r>
            <w:r>
              <w:rPr>
                <w:sz w:val="20"/>
              </w:rPr>
              <w:t xml:space="preserve"> for recombinant protein expression.</w:t>
            </w:r>
          </w:p>
        </w:tc>
      </w:tr>
      <w:tr w:rsidR="00CE4605" w:rsidRPr="000B636B" w14:paraId="41653CAA" w14:textId="77777777" w:rsidTr="00112F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AA393" w14:textId="77777777" w:rsidR="00CE4605" w:rsidRPr="000B636B" w:rsidRDefault="00CE4605" w:rsidP="00112F8F">
            <w:pPr>
              <w:pStyle w:val="NoSpacing"/>
              <w:rPr>
                <w:sz w:val="20"/>
              </w:rPr>
            </w:pPr>
            <w:r w:rsidRPr="000B636B">
              <w:rPr>
                <w:i/>
                <w:sz w:val="20"/>
              </w:rPr>
              <w:t xml:space="preserve">D. rerio </w:t>
            </w:r>
            <w:r>
              <w:rPr>
                <w:i/>
                <w:sz w:val="20"/>
              </w:rPr>
              <w:t>p</w:t>
            </w:r>
            <w:r w:rsidRPr="000B636B">
              <w:rPr>
                <w:i/>
                <w:sz w:val="20"/>
              </w:rPr>
              <w:t>cmtl</w:t>
            </w:r>
          </w:p>
        </w:tc>
        <w:tc>
          <w:tcPr>
            <w:tcW w:w="4007" w:type="dxa"/>
          </w:tcPr>
          <w:p w14:paraId="7A821B29" w14:textId="77777777" w:rsidR="00CE4605" w:rsidRPr="000B636B" w:rsidRDefault="00CE4605" w:rsidP="00112F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B636B">
              <w:rPr>
                <w:sz w:val="20"/>
              </w:rPr>
              <w:t>FWD: CACCATGGCATGGATGTCTAGTGGC</w:t>
            </w:r>
          </w:p>
          <w:p w14:paraId="6C58EF26" w14:textId="77777777" w:rsidR="00CE4605" w:rsidRPr="000B636B" w:rsidRDefault="00CE4605" w:rsidP="00112F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B636B">
              <w:rPr>
                <w:sz w:val="20"/>
              </w:rPr>
              <w:t>REV: TCAGAGCTCATCGCCCGGCCAC</w:t>
            </w:r>
          </w:p>
        </w:tc>
        <w:tc>
          <w:tcPr>
            <w:tcW w:w="3492" w:type="dxa"/>
          </w:tcPr>
          <w:p w14:paraId="2ADB7D5E" w14:textId="77777777" w:rsidR="00CE4605" w:rsidRPr="000B636B" w:rsidRDefault="00CE4605" w:rsidP="00112F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1668">
              <w:t>TOPO®</w:t>
            </w:r>
            <w:r>
              <w:t xml:space="preserve"> </w:t>
            </w:r>
            <w:r w:rsidRPr="000B636B">
              <w:rPr>
                <w:sz w:val="20"/>
              </w:rPr>
              <w:t xml:space="preserve">Cloning of </w:t>
            </w:r>
            <w:r w:rsidRPr="0088331C">
              <w:rPr>
                <w:i/>
                <w:sz w:val="20"/>
              </w:rPr>
              <w:t>pcmtl</w:t>
            </w:r>
            <w:r w:rsidRPr="000B636B">
              <w:rPr>
                <w:sz w:val="20"/>
              </w:rPr>
              <w:t xml:space="preserve"> into pET100</w:t>
            </w:r>
            <w:r>
              <w:rPr>
                <w:sz w:val="20"/>
              </w:rPr>
              <w:t xml:space="preserve"> for recombinant protein expression.</w:t>
            </w:r>
          </w:p>
        </w:tc>
      </w:tr>
      <w:tr w:rsidR="00CE4605" w:rsidRPr="000B636B" w14:paraId="27806F99" w14:textId="77777777" w:rsidTr="0011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D52477" w14:textId="77777777" w:rsidR="00CE4605" w:rsidRPr="000B636B" w:rsidRDefault="00CE4605" w:rsidP="00112F8F">
            <w:pPr>
              <w:pStyle w:val="NoSpacing"/>
              <w:rPr>
                <w:i/>
                <w:sz w:val="20"/>
              </w:rPr>
            </w:pPr>
            <w:r w:rsidRPr="000B636B">
              <w:rPr>
                <w:i/>
                <w:sz w:val="20"/>
              </w:rPr>
              <w:t xml:space="preserve">D. rerio </w:t>
            </w:r>
            <w:r>
              <w:rPr>
                <w:i/>
                <w:sz w:val="20"/>
              </w:rPr>
              <w:t>p</w:t>
            </w:r>
            <w:r w:rsidRPr="000B636B">
              <w:rPr>
                <w:i/>
                <w:sz w:val="20"/>
              </w:rPr>
              <w:t>cmt</w:t>
            </w:r>
          </w:p>
        </w:tc>
        <w:tc>
          <w:tcPr>
            <w:tcW w:w="4007" w:type="dxa"/>
          </w:tcPr>
          <w:p w14:paraId="02E4D9DA" w14:textId="77777777" w:rsidR="00CE4605" w:rsidRPr="000B636B" w:rsidRDefault="00CE4605" w:rsidP="00112F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B636B">
              <w:rPr>
                <w:sz w:val="20"/>
              </w:rPr>
              <w:t>FWD: CCACAGACCGTTCCCATTTC</w:t>
            </w:r>
          </w:p>
          <w:p w14:paraId="208633E6" w14:textId="77777777" w:rsidR="00CE4605" w:rsidRPr="000B636B" w:rsidRDefault="00CE4605" w:rsidP="00112F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B636B">
              <w:rPr>
                <w:sz w:val="20"/>
              </w:rPr>
              <w:t>REV: GCTCCTTCATAGAGGTGGTCA</w:t>
            </w:r>
          </w:p>
        </w:tc>
        <w:tc>
          <w:tcPr>
            <w:tcW w:w="3492" w:type="dxa"/>
          </w:tcPr>
          <w:p w14:paraId="5781BEC5" w14:textId="420F80DE" w:rsidR="00CE4605" w:rsidRPr="000B636B" w:rsidRDefault="00CE4605" w:rsidP="00112F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qPCR for quantification of </w:t>
            </w:r>
            <w:r w:rsidRPr="00855C71">
              <w:rPr>
                <w:i/>
                <w:sz w:val="20"/>
              </w:rPr>
              <w:t>pcmt</w:t>
            </w:r>
            <w:r>
              <w:rPr>
                <w:sz w:val="20"/>
              </w:rPr>
              <w:t xml:space="preserve"> transcript levels in zebrafish</w:t>
            </w:r>
          </w:p>
        </w:tc>
      </w:tr>
      <w:tr w:rsidR="00CE4605" w:rsidRPr="000B636B" w14:paraId="04B5C191" w14:textId="77777777" w:rsidTr="00112F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4606DE" w14:textId="77777777" w:rsidR="00CE4605" w:rsidRPr="000B636B" w:rsidRDefault="00CE4605" w:rsidP="00112F8F">
            <w:pPr>
              <w:pStyle w:val="NoSpacing"/>
              <w:rPr>
                <w:i/>
                <w:sz w:val="20"/>
              </w:rPr>
            </w:pPr>
            <w:r w:rsidRPr="000B636B">
              <w:rPr>
                <w:i/>
                <w:sz w:val="20"/>
              </w:rPr>
              <w:t xml:space="preserve">D. rerio </w:t>
            </w:r>
            <w:r>
              <w:rPr>
                <w:i/>
                <w:sz w:val="20"/>
              </w:rPr>
              <w:t>p</w:t>
            </w:r>
            <w:r w:rsidRPr="000B636B">
              <w:rPr>
                <w:i/>
                <w:sz w:val="20"/>
              </w:rPr>
              <w:t>cmtl</w:t>
            </w:r>
          </w:p>
        </w:tc>
        <w:tc>
          <w:tcPr>
            <w:tcW w:w="4007" w:type="dxa"/>
          </w:tcPr>
          <w:p w14:paraId="6A8234A8" w14:textId="77777777" w:rsidR="00CE4605" w:rsidRPr="000B636B" w:rsidRDefault="00CE4605" w:rsidP="00112F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B636B">
              <w:rPr>
                <w:sz w:val="20"/>
              </w:rPr>
              <w:t>FWD: CATGGAGTCATTCACAACGACA</w:t>
            </w:r>
          </w:p>
          <w:p w14:paraId="202B1236" w14:textId="77777777" w:rsidR="00CE4605" w:rsidRPr="000B636B" w:rsidRDefault="00CE4605" w:rsidP="00112F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B636B">
              <w:rPr>
                <w:sz w:val="20"/>
              </w:rPr>
              <w:t>REV: TATCCACTTCCAGACCCCACA</w:t>
            </w:r>
          </w:p>
        </w:tc>
        <w:tc>
          <w:tcPr>
            <w:tcW w:w="3492" w:type="dxa"/>
          </w:tcPr>
          <w:p w14:paraId="2F665ACA" w14:textId="67CF92B9" w:rsidR="00CE4605" w:rsidRPr="000B636B" w:rsidRDefault="00CE4605" w:rsidP="00112F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qPCR for quantification of </w:t>
            </w:r>
            <w:r w:rsidRPr="00855C71">
              <w:rPr>
                <w:i/>
                <w:sz w:val="20"/>
              </w:rPr>
              <w:t>pcmtl</w:t>
            </w:r>
            <w:r>
              <w:rPr>
                <w:sz w:val="20"/>
              </w:rPr>
              <w:t xml:space="preserve"> transcript levels in zebrafish</w:t>
            </w:r>
          </w:p>
        </w:tc>
      </w:tr>
      <w:tr w:rsidR="00CE4605" w:rsidRPr="000B636B" w14:paraId="5198C333" w14:textId="77777777" w:rsidTr="00112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CF8468" w14:textId="20043FC2" w:rsidR="00CE4605" w:rsidRPr="000B636B" w:rsidRDefault="00CE4605" w:rsidP="00112F8F">
            <w:pPr>
              <w:pStyle w:val="NoSpacing"/>
              <w:rPr>
                <w:i/>
                <w:sz w:val="20"/>
              </w:rPr>
            </w:pPr>
            <w:r w:rsidRPr="000B636B">
              <w:rPr>
                <w:i/>
                <w:sz w:val="20"/>
              </w:rPr>
              <w:t>D. rerio e</w:t>
            </w:r>
            <w:r>
              <w:rPr>
                <w:i/>
                <w:sz w:val="20"/>
              </w:rPr>
              <w:t>e</w:t>
            </w:r>
            <w:r w:rsidRPr="000B636B">
              <w:rPr>
                <w:i/>
                <w:sz w:val="20"/>
              </w:rPr>
              <w:t>f1a</w:t>
            </w:r>
            <w:r w:rsidR="00CF4300">
              <w:rPr>
                <w:i/>
                <w:sz w:val="20"/>
              </w:rPr>
              <w:t>1l1</w:t>
            </w:r>
          </w:p>
        </w:tc>
        <w:tc>
          <w:tcPr>
            <w:tcW w:w="4007" w:type="dxa"/>
          </w:tcPr>
          <w:p w14:paraId="4AE36378" w14:textId="77777777" w:rsidR="00CE4605" w:rsidRPr="000B636B" w:rsidRDefault="00CE4605" w:rsidP="00112F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B636B">
              <w:rPr>
                <w:sz w:val="20"/>
              </w:rPr>
              <w:t>FWD: CTGGAGGCCAGCTCAAACAT</w:t>
            </w:r>
          </w:p>
          <w:p w14:paraId="65DC5F55" w14:textId="106BC9AA" w:rsidR="00CE4605" w:rsidRPr="000B636B" w:rsidRDefault="00CE4605" w:rsidP="00112F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B636B">
              <w:rPr>
                <w:sz w:val="20"/>
              </w:rPr>
              <w:t>REV: ATCAAGAAGAGTAGTACCGCTAGCATTAC</w:t>
            </w:r>
          </w:p>
        </w:tc>
        <w:tc>
          <w:tcPr>
            <w:tcW w:w="3492" w:type="dxa"/>
          </w:tcPr>
          <w:p w14:paraId="52423930" w14:textId="796CB1B8" w:rsidR="00CE4605" w:rsidRPr="000B636B" w:rsidRDefault="00EB41FD" w:rsidP="00112F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Reference gene for </w:t>
            </w:r>
            <w:r w:rsidR="00CE4605">
              <w:rPr>
                <w:sz w:val="20"/>
              </w:rPr>
              <w:t>qPCR analysis</w:t>
            </w:r>
          </w:p>
        </w:tc>
      </w:tr>
      <w:tr w:rsidR="00CE4605" w:rsidRPr="000B636B" w14:paraId="53D04C16" w14:textId="77777777" w:rsidTr="00112F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85506B" w14:textId="1FB7BDAB" w:rsidR="00CE4605" w:rsidRPr="000B636B" w:rsidRDefault="00CE4605" w:rsidP="00112F8F">
            <w:pPr>
              <w:pStyle w:val="NoSpacing"/>
              <w:rPr>
                <w:i/>
                <w:sz w:val="20"/>
              </w:rPr>
            </w:pPr>
            <w:r w:rsidRPr="000B636B">
              <w:rPr>
                <w:i/>
                <w:sz w:val="20"/>
              </w:rPr>
              <w:t>M. musculus Pcmt1</w:t>
            </w:r>
          </w:p>
        </w:tc>
        <w:tc>
          <w:tcPr>
            <w:tcW w:w="4007" w:type="dxa"/>
          </w:tcPr>
          <w:p w14:paraId="3C1F695F" w14:textId="77777777" w:rsidR="00CE4605" w:rsidRPr="000B636B" w:rsidRDefault="00CE4605" w:rsidP="00112F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B636B">
              <w:rPr>
                <w:sz w:val="20"/>
              </w:rPr>
              <w:t>FWD: AAGGATGACCCAATGCTCCT</w:t>
            </w:r>
          </w:p>
          <w:p w14:paraId="1385ACE6" w14:textId="1C1A355C" w:rsidR="00CE4605" w:rsidRPr="000B636B" w:rsidRDefault="00CE4605" w:rsidP="00112F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B636B">
              <w:rPr>
                <w:sz w:val="20"/>
              </w:rPr>
              <w:t>REV: GGGCTGCTGTTTCTACTTGG</w:t>
            </w:r>
          </w:p>
        </w:tc>
        <w:tc>
          <w:tcPr>
            <w:tcW w:w="3492" w:type="dxa"/>
          </w:tcPr>
          <w:p w14:paraId="0A46A90F" w14:textId="710DFC17" w:rsidR="00CE4605" w:rsidRPr="000B636B" w:rsidRDefault="00CE4605" w:rsidP="00112F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B636B">
              <w:rPr>
                <w:sz w:val="20"/>
              </w:rPr>
              <w:t xml:space="preserve">Validation of </w:t>
            </w:r>
            <w:r w:rsidRPr="001E457E">
              <w:rPr>
                <w:i/>
                <w:sz w:val="20"/>
              </w:rPr>
              <w:t>Pcmt1</w:t>
            </w:r>
            <w:r w:rsidRPr="000B636B">
              <w:rPr>
                <w:sz w:val="20"/>
              </w:rPr>
              <w:t xml:space="preserve"> CRISPR</w:t>
            </w:r>
            <w:r w:rsidR="00EB41FD">
              <w:rPr>
                <w:sz w:val="20"/>
              </w:rPr>
              <w:t xml:space="preserve"> knockout in</w:t>
            </w:r>
            <w:r w:rsidRPr="000B636B">
              <w:rPr>
                <w:sz w:val="20"/>
              </w:rPr>
              <w:t xml:space="preserve"> HT22 cells</w:t>
            </w:r>
          </w:p>
        </w:tc>
      </w:tr>
    </w:tbl>
    <w:p w14:paraId="730714D7" w14:textId="77777777" w:rsidR="00CE4605" w:rsidRDefault="00CE4605"/>
    <w:sectPr w:rsidR="00CE46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605"/>
    <w:rsid w:val="00CE4605"/>
    <w:rsid w:val="00CF4300"/>
    <w:rsid w:val="00EB41FD"/>
    <w:rsid w:val="00F5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068D05"/>
  <w15:chartTrackingRefBased/>
  <w15:docId w15:val="{F5FCDC72-8007-DD47-866D-F2EBB79F2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605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4605"/>
    <w:rPr>
      <w:sz w:val="22"/>
      <w:szCs w:val="22"/>
      <w:lang w:val="en-GB"/>
    </w:rPr>
  </w:style>
  <w:style w:type="table" w:styleId="PlainTable1">
    <w:name w:val="Plain Table 1"/>
    <w:basedOn w:val="TableNormal"/>
    <w:uiPriority w:val="41"/>
    <w:rsid w:val="00CE4605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on Soliman</dc:creator>
  <cp:keywords/>
  <dc:description/>
  <cp:lastModifiedBy>Carole Linster</cp:lastModifiedBy>
  <cp:revision>4</cp:revision>
  <cp:lastPrinted>2020-12-16T21:23:00Z</cp:lastPrinted>
  <dcterms:created xsi:type="dcterms:W3CDTF">2020-12-16T21:17:00Z</dcterms:created>
  <dcterms:modified xsi:type="dcterms:W3CDTF">2020-12-16T21:33:00Z</dcterms:modified>
</cp:coreProperties>
</file>